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B20CD" w14:textId="77777777" w:rsidR="00807D89" w:rsidRPr="00DC4653" w:rsidRDefault="00807D89" w:rsidP="00807D89">
      <w:pPr>
        <w:pStyle w:val="Heading2"/>
        <w:spacing w:before="90"/>
        <w:ind w:left="0"/>
        <w:rPr>
          <w:b w:val="0"/>
          <w:bCs w:val="0"/>
        </w:rPr>
      </w:pPr>
      <w:r w:rsidRPr="00DC4653">
        <w:t>S</w:t>
      </w:r>
      <w:r>
        <w:t xml:space="preserve">3 </w:t>
      </w:r>
      <w:r w:rsidRPr="00DC4653">
        <w:t>Table.</w:t>
      </w:r>
      <w:r w:rsidRPr="00DC4653">
        <w:rPr>
          <w:b w:val="0"/>
          <w:bCs w:val="0"/>
        </w:rPr>
        <w:t xml:space="preserve">  Scheme of establishment of palatability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335"/>
        <w:gridCol w:w="1335"/>
        <w:gridCol w:w="1335"/>
        <w:gridCol w:w="1335"/>
        <w:gridCol w:w="1335"/>
        <w:gridCol w:w="1335"/>
      </w:tblGrid>
      <w:tr w:rsidR="00807D89" w:rsidRPr="00DC4653" w14:paraId="3B6497EA" w14:textId="77777777" w:rsidTr="00CB53CC">
        <w:tc>
          <w:tcPr>
            <w:tcW w:w="1368" w:type="dxa"/>
            <w:vMerge w:val="restart"/>
          </w:tcPr>
          <w:p w14:paraId="1EC62474" w14:textId="77777777" w:rsidR="00807D89" w:rsidRPr="00DC4653" w:rsidRDefault="00807D89" w:rsidP="00CB53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8208" w:type="dxa"/>
            <w:gridSpan w:val="6"/>
          </w:tcPr>
          <w:p w14:paraId="327130A9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Number</w:t>
            </w:r>
          </w:p>
        </w:tc>
      </w:tr>
      <w:tr w:rsidR="00807D89" w:rsidRPr="00DC4653" w14:paraId="59148B83" w14:textId="77777777" w:rsidTr="00CB53CC">
        <w:tc>
          <w:tcPr>
            <w:tcW w:w="1368" w:type="dxa"/>
            <w:vMerge/>
          </w:tcPr>
          <w:p w14:paraId="1D24C1A7" w14:textId="77777777" w:rsidR="00807D89" w:rsidRPr="00DC4653" w:rsidRDefault="00807D89" w:rsidP="00CB53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8" w:type="dxa"/>
          </w:tcPr>
          <w:p w14:paraId="2625EEBF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4</w:t>
            </w:r>
          </w:p>
        </w:tc>
        <w:tc>
          <w:tcPr>
            <w:tcW w:w="1368" w:type="dxa"/>
          </w:tcPr>
          <w:p w14:paraId="1844EF61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3</w:t>
            </w:r>
          </w:p>
        </w:tc>
        <w:tc>
          <w:tcPr>
            <w:tcW w:w="1368" w:type="dxa"/>
          </w:tcPr>
          <w:p w14:paraId="27A0157C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1</w:t>
            </w:r>
          </w:p>
        </w:tc>
        <w:tc>
          <w:tcPr>
            <w:tcW w:w="1368" w:type="dxa"/>
          </w:tcPr>
          <w:p w14:paraId="43650732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7</w:t>
            </w:r>
          </w:p>
        </w:tc>
        <w:tc>
          <w:tcPr>
            <w:tcW w:w="1368" w:type="dxa"/>
          </w:tcPr>
          <w:p w14:paraId="15D1D824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6</w:t>
            </w:r>
          </w:p>
        </w:tc>
        <w:tc>
          <w:tcPr>
            <w:tcW w:w="1368" w:type="dxa"/>
          </w:tcPr>
          <w:p w14:paraId="2E5DA1CA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4</w:t>
            </w:r>
          </w:p>
        </w:tc>
      </w:tr>
      <w:tr w:rsidR="00807D89" w:rsidRPr="00DC4653" w14:paraId="55B5EF6E" w14:textId="77777777" w:rsidTr="00CB53CC">
        <w:tc>
          <w:tcPr>
            <w:tcW w:w="1368" w:type="dxa"/>
          </w:tcPr>
          <w:p w14:paraId="04390539" w14:textId="77777777" w:rsidR="00807D89" w:rsidRPr="00DC4653" w:rsidRDefault="00807D89" w:rsidP="00CB5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C46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1368" w:type="dxa"/>
          </w:tcPr>
          <w:p w14:paraId="1A8A0D03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3D21F37F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5A872CF2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0ED429A4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7C4E375D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5FAEF33A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07D89" w:rsidRPr="00DC4653" w14:paraId="6E7DEC3F" w14:textId="77777777" w:rsidTr="00CB53CC">
        <w:tc>
          <w:tcPr>
            <w:tcW w:w="1368" w:type="dxa"/>
          </w:tcPr>
          <w:p w14:paraId="3FAF365D" w14:textId="77777777" w:rsidR="00807D89" w:rsidRPr="00DC4653" w:rsidRDefault="00807D89" w:rsidP="00CB5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C46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1368" w:type="dxa"/>
          </w:tcPr>
          <w:p w14:paraId="3FC55ABD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1136CD0B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7E64E44D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7F975ED9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6D1E94DA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4941704C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07D89" w:rsidRPr="00DC4653" w14:paraId="5E528832" w14:textId="77777777" w:rsidTr="00CB53CC">
        <w:tc>
          <w:tcPr>
            <w:tcW w:w="1368" w:type="dxa"/>
          </w:tcPr>
          <w:p w14:paraId="6FDD2884" w14:textId="77777777" w:rsidR="00807D89" w:rsidRPr="00DC4653" w:rsidRDefault="00807D89" w:rsidP="00CB5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C46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1368" w:type="dxa"/>
          </w:tcPr>
          <w:p w14:paraId="12684512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452E736B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220EAC56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27F61844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270DA4F3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517DB340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07D89" w:rsidRPr="00DC4653" w14:paraId="5E2CD8FE" w14:textId="77777777" w:rsidTr="00CB53CC">
        <w:tc>
          <w:tcPr>
            <w:tcW w:w="1368" w:type="dxa"/>
          </w:tcPr>
          <w:p w14:paraId="1F3FE039" w14:textId="77777777" w:rsidR="00807D89" w:rsidRPr="00DC4653" w:rsidRDefault="00807D89" w:rsidP="00CB5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C46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1368" w:type="dxa"/>
          </w:tcPr>
          <w:p w14:paraId="7089C06C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6FA7E7A4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176E7AE3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046D1722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681D1D76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400014DB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07D89" w:rsidRPr="00DC4653" w14:paraId="430D83D6" w14:textId="77777777" w:rsidTr="00CB53CC">
        <w:tc>
          <w:tcPr>
            <w:tcW w:w="1368" w:type="dxa"/>
          </w:tcPr>
          <w:p w14:paraId="798D7464" w14:textId="77777777" w:rsidR="00807D89" w:rsidRPr="00DC4653" w:rsidRDefault="00807D89" w:rsidP="00CB5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C46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1368" w:type="dxa"/>
          </w:tcPr>
          <w:p w14:paraId="42B724A7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0705EC1E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093FFF63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77352D30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4E137B6E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5C730180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07D89" w:rsidRPr="00DC4653" w14:paraId="4C5B8592" w14:textId="77777777" w:rsidTr="00CB53CC">
        <w:tc>
          <w:tcPr>
            <w:tcW w:w="1368" w:type="dxa"/>
          </w:tcPr>
          <w:p w14:paraId="788777A3" w14:textId="77777777" w:rsidR="00807D89" w:rsidRPr="00DC4653" w:rsidRDefault="00807D89" w:rsidP="00CB5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C46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1368" w:type="dxa"/>
          </w:tcPr>
          <w:p w14:paraId="0005B2B0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75A4B0D3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4A2072E8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59E51768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44BFC48D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8" w:type="dxa"/>
          </w:tcPr>
          <w:p w14:paraId="0BE431EA" w14:textId="77777777" w:rsidR="00807D89" w:rsidRPr="00DC4653" w:rsidRDefault="00807D89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3C29DB7F" w14:textId="6E200847" w:rsidR="001D3AD6" w:rsidRDefault="00807D89">
      <w:r w:rsidRPr="00DC4653">
        <w:t>Here, A =   fodder from first MPT; B = fodder from second</w:t>
      </w:r>
      <w:r w:rsidRPr="00DC4653">
        <w:rPr>
          <w:sz w:val="18"/>
        </w:rPr>
        <w:t xml:space="preserve"> MPT</w:t>
      </w:r>
    </w:p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89"/>
    <w:rsid w:val="001D3AD6"/>
    <w:rsid w:val="004071CB"/>
    <w:rsid w:val="006856B4"/>
    <w:rsid w:val="00807D89"/>
    <w:rsid w:val="00915304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8F87E"/>
  <w15:chartTrackingRefBased/>
  <w15:docId w15:val="{7EF9DF76-50DE-4C1A-B4B1-EC3F21140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D89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1"/>
    <w:qFormat/>
    <w:rsid w:val="00807D89"/>
    <w:pPr>
      <w:widowControl w:val="0"/>
      <w:autoSpaceDE w:val="0"/>
      <w:autoSpaceDN w:val="0"/>
      <w:spacing w:after="0" w:line="240" w:lineRule="auto"/>
      <w:ind w:left="94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807D89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table" w:styleId="TableGrid">
    <w:name w:val="Table Grid"/>
    <w:basedOn w:val="TableNormal"/>
    <w:uiPriority w:val="59"/>
    <w:rsid w:val="00807D89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8T02:19:00Z</dcterms:created>
  <dcterms:modified xsi:type="dcterms:W3CDTF">2022-10-18T02:19:00Z</dcterms:modified>
</cp:coreProperties>
</file>